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581"/>
        <w:gridCol w:w="2524"/>
        <w:gridCol w:w="1019"/>
        <w:gridCol w:w="896"/>
      </w:tblGrid>
      <w:tr w:rsidR="00924B11" w:rsidRPr="002F1D79" w14:paraId="17C17DED" w14:textId="77777777" w:rsidTr="00F73D1D">
        <w:trPr>
          <w:trHeight w:val="280"/>
        </w:trPr>
        <w:tc>
          <w:tcPr>
            <w:tcW w:w="90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F9C2FC" w14:textId="77777777" w:rsidR="00924B11" w:rsidRDefault="00924B11" w:rsidP="00F73D1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CBA0793" w14:textId="77777777" w:rsidR="00924B11" w:rsidRPr="00477027" w:rsidRDefault="00924B11" w:rsidP="00F73D1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7702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47702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Pr="001128FC">
              <w:rPr>
                <w:rFonts w:ascii="Arial" w:hAnsi="Arial" w:cs="Arial"/>
                <w:sz w:val="22"/>
                <w:szCs w:val="22"/>
              </w:rPr>
              <w:t>Smoking and physical activity compared by dietary quality</w:t>
            </w:r>
            <w:r w:rsidRPr="0047702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924B11" w:rsidRPr="002F1D79" w14:paraId="12F8B8BE" w14:textId="77777777" w:rsidTr="00F73D1D">
        <w:trPr>
          <w:trHeight w:val="280"/>
        </w:trPr>
        <w:tc>
          <w:tcPr>
            <w:tcW w:w="4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B9AC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443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EDBF" w14:textId="77777777" w:rsidR="00924B11" w:rsidRPr="002F1D79" w:rsidRDefault="00924B11" w:rsidP="00F73D1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Categories of diet score</w:t>
            </w:r>
          </w:p>
        </w:tc>
      </w:tr>
      <w:tr w:rsidR="00924B11" w:rsidRPr="002F1D79" w14:paraId="151A8236" w14:textId="77777777" w:rsidTr="00F73D1D">
        <w:trPr>
          <w:trHeight w:val="560"/>
        </w:trPr>
        <w:tc>
          <w:tcPr>
            <w:tcW w:w="4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0A57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9DAA15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1D79">
              <w:rPr>
                <w:rFonts w:ascii="Arial" w:hAnsi="Arial" w:cs="Arial"/>
                <w:b/>
                <w:bCs/>
                <w:sz w:val="22"/>
                <w:szCs w:val="22"/>
              </w:rPr>
              <w:t>unhealthy diet (score&lt;=0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92D8D9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1D7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ealthy diet </w:t>
            </w:r>
          </w:p>
          <w:p w14:paraId="4695C1EA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1D79">
              <w:rPr>
                <w:rFonts w:ascii="Arial" w:hAnsi="Arial" w:cs="Arial"/>
                <w:b/>
                <w:bCs/>
                <w:sz w:val="22"/>
                <w:szCs w:val="22"/>
              </w:rPr>
              <w:t>(score &gt;0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19FA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p-value*</w:t>
            </w:r>
          </w:p>
        </w:tc>
      </w:tr>
      <w:tr w:rsidR="00924B11" w:rsidRPr="002F1D79" w14:paraId="0B83C1D2" w14:textId="77777777" w:rsidTr="00F73D1D">
        <w:trPr>
          <w:trHeight w:val="280"/>
        </w:trPr>
        <w:tc>
          <w:tcPr>
            <w:tcW w:w="4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04CB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Current smoker, N (%)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BBE9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1,924 (11.6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9D27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1,271 (7.7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D442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24B11" w:rsidRPr="002F1D79" w14:paraId="15B9DF7F" w14:textId="77777777" w:rsidTr="00F73D1D">
        <w:trPr>
          <w:trHeight w:val="560"/>
        </w:trPr>
        <w:tc>
          <w:tcPr>
            <w:tcW w:w="45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AF4099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More than 1 days/week vigorous physical activity, N (%)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06F8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7,737 (48.5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4CB0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8,820 (55.2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A154" w14:textId="77777777" w:rsidR="00924B11" w:rsidRPr="002F1D79" w:rsidRDefault="00924B11" w:rsidP="00F73D1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F1D79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24B11" w:rsidRPr="00632351" w14:paraId="560E928D" w14:textId="77777777" w:rsidTr="00F73D1D">
        <w:trPr>
          <w:trHeight w:val="560"/>
        </w:trPr>
        <w:tc>
          <w:tcPr>
            <w:tcW w:w="902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6BFC5A9" w14:textId="77777777" w:rsidR="00924B11" w:rsidRPr="00632351" w:rsidRDefault="00924B11" w:rsidP="00F73D1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2351">
              <w:rPr>
                <w:rFonts w:ascii="Arial" w:hAnsi="Arial" w:cs="Arial"/>
                <w:sz w:val="18"/>
                <w:szCs w:val="18"/>
              </w:rPr>
              <w:t>*p-value estimated with chi-squared test</w:t>
            </w:r>
          </w:p>
        </w:tc>
      </w:tr>
    </w:tbl>
    <w:p w14:paraId="03E39E7F" w14:textId="77777777" w:rsidR="00181A20" w:rsidRDefault="00181A20"/>
    <w:sectPr w:rsidR="00181A20" w:rsidSect="00C474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B11"/>
    <w:rsid w:val="00091F07"/>
    <w:rsid w:val="00181A20"/>
    <w:rsid w:val="00924B11"/>
    <w:rsid w:val="00C4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C7D23"/>
  <w15:chartTrackingRefBased/>
  <w15:docId w15:val="{287EE1B2-0F31-A94F-9F31-1DCA8E913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ontague</dc:creator>
  <cp:keywords/>
  <dc:description/>
  <cp:lastModifiedBy>Chloe Montague</cp:lastModifiedBy>
  <cp:revision>1</cp:revision>
  <dcterms:created xsi:type="dcterms:W3CDTF">2023-06-12T15:12:00Z</dcterms:created>
  <dcterms:modified xsi:type="dcterms:W3CDTF">2023-06-12T15:13:00Z</dcterms:modified>
</cp:coreProperties>
</file>